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</w:rPr>
        <w:t>6</w:t>
      </w:r>
      <w:r>
        <w:rPr>
          <w:rFonts w:cs="Times New Roman" w:ascii="Times New Roman" w:hAnsi="Times New Roman"/>
          <w:bCs/>
          <w:sz w:val="28"/>
          <w:szCs w:val="28"/>
        </w:rPr>
        <w:t xml:space="preserve"> Any grade</w:t>
      </w:r>
      <w:r>
        <w:rPr>
          <w:rFonts w:cs="Times New Roman" w:ascii="Times New Roman" w:hAnsi="Times New Roman"/>
          <w:bCs/>
          <w:sz w:val="28"/>
          <w:szCs w:val="28"/>
        </w:rPr>
        <w:t xml:space="preserve"> i</w:t>
      </w:r>
      <w:r>
        <w:rPr>
          <w:rFonts w:cs="Times New Roman" w:ascii="Times New Roman" w:hAnsi="Times New Roman"/>
          <w:bCs/>
          <w:sz w:val="28"/>
          <w:szCs w:val="28"/>
        </w:rPr>
        <w:t>mmune-related adverse event</w:t>
      </w:r>
      <w:r>
        <w:rPr>
          <w:rFonts w:cs="Times New Roman" w:ascii="Times New Roman" w:hAnsi="Times New Roman"/>
          <w:bCs/>
          <w:sz w:val="28"/>
          <w:szCs w:val="28"/>
        </w:rPr>
        <w:t>s</w:t>
      </w:r>
      <w:r>
        <w:rPr/>
        <w:t>.</w:t>
      </w:r>
    </w:p>
    <w:tbl>
      <w:tblPr>
        <w:tblW w:w="11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527"/>
        <w:gridCol w:w="1013"/>
        <w:gridCol w:w="1653"/>
        <w:gridCol w:w="927"/>
        <w:gridCol w:w="2340"/>
        <w:gridCol w:w="1180"/>
      </w:tblGrid>
      <w:tr>
        <w:trPr>
          <w:trHeight w:val="315" w:hRule="atLeast"/>
        </w:trPr>
        <w:tc>
          <w:tcPr>
            <w:tcW w:w="2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irAEs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7/183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8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/126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2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9 [1.99, 11.0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vere skin reaction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/7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42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4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6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7 [1.86, 5.08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62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5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3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9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6 [1.27, 3.3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62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5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340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8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 [1.18, 2.9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/48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47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3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2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5 [1.13, 4.0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/137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83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/93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4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 [0.70, 5.82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/165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1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109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8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2 [2.07, 4.6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42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6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27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8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 [0.98, 3.00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/178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6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2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5 [2.68, 7.06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10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30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/65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6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2 [1.31, 2.80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usion reaction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19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4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8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7 [0.89, 9.1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8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4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5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0.83, 2.7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8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48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9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3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0 [0.87, 5.60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thyroid-stimulating hormoneincreas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44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0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0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7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4 [0.57, 3.6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4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ylase increas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57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0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28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8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 [0.14, 6.66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6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2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0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2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4 [0.54, 19.39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0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80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4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518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1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 [0.64, 2.4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2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bete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103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4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60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6 [0.78, 4.9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transferase increase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3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0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209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 [0.25, 3.31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8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it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77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9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3 [0.73, 9.5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yroidit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75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6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1 [0.63, 7.77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ocardit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97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47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5 [0.69, 14.34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hrit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66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9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9 [0.36, 24.75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1 </w:t>
            </w:r>
          </w:p>
        </w:tc>
      </w:tr>
      <w:tr>
        <w:trPr>
          <w:trHeight w:val="31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ncreatiti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62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%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1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2 [0.30, 21.43]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ALT: Alanine aminotransferase; AST: Aspartate aminotransferase; CI: Confidence interval; irAE: Immune-related adverse event; PC: PD-1/PD-L1 inhibitors combined with chemotherapy; PD-1: Programmed cell death protein 1; PD-L1: Programmed death-ligand 1; RR: Risk ratio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10-27T08:37:00Z</dcterms:modified>
  <cp:revision>117</cp:revision>
  <dc:subject/>
  <dc:title/>
</cp:coreProperties>
</file>